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CF446" w14:textId="62F19BE0" w:rsidR="00C27E8B" w:rsidRPr="00874EDD" w:rsidRDefault="004B54C9" w:rsidP="00C27E8B">
      <w:pPr>
        <w:tabs>
          <w:tab w:val="left" w:pos="5670"/>
        </w:tabs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Additional file</w:t>
      </w:r>
      <w:r w:rsidR="00C27E8B" w:rsidRPr="00874EDD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1</w:t>
      </w:r>
      <w:r w:rsidR="00C27E8B" w:rsidRPr="00874EDD">
        <w:rPr>
          <w:rFonts w:ascii="Times New Roman" w:hAnsi="Times New Roman" w:cs="Times New Roman"/>
          <w:sz w:val="22"/>
          <w:szCs w:val="22"/>
          <w:lang w:val="en-GB"/>
        </w:rPr>
        <w:t xml:space="preserve"> Overview of contents in the first decision aid proto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C27E8B" w:rsidRPr="00874EDD" w14:paraId="2812A094" w14:textId="77777777" w:rsidTr="00987735">
        <w:tc>
          <w:tcPr>
            <w:tcW w:w="2263" w:type="dxa"/>
          </w:tcPr>
          <w:p w14:paraId="29F41186" w14:textId="77777777" w:rsidR="00C27E8B" w:rsidRPr="00874EDD" w:rsidRDefault="00C27E8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</w:t>
            </w:r>
          </w:p>
        </w:tc>
        <w:tc>
          <w:tcPr>
            <w:tcW w:w="6753" w:type="dxa"/>
          </w:tcPr>
          <w:p w14:paraId="13511155" w14:textId="77777777" w:rsidR="00C27E8B" w:rsidRPr="00874EDD" w:rsidRDefault="00C27E8B" w:rsidP="0098773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C27E8B" w:rsidRPr="00874EDD" w14:paraId="5A2DB33A" w14:textId="77777777" w:rsidTr="00987735">
        <w:tc>
          <w:tcPr>
            <w:tcW w:w="2263" w:type="dxa"/>
          </w:tcPr>
          <w:p w14:paraId="6DA7182B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Overview of decision aid</w:t>
            </w:r>
          </w:p>
        </w:tc>
        <w:tc>
          <w:tcPr>
            <w:tcW w:w="6753" w:type="dxa"/>
          </w:tcPr>
          <w:p w14:paraId="3E57119F" w14:textId="77777777" w:rsidR="00C27E8B" w:rsidRPr="00874EDD" w:rsidRDefault="00C27E8B" w:rsidP="00C27E8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Description of target audience</w:t>
            </w:r>
          </w:p>
          <w:p w14:paraId="2D4BDF19" w14:textId="77777777" w:rsidR="00C27E8B" w:rsidRPr="00874EDD" w:rsidRDefault="00C27E8B" w:rsidP="00C27E8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Instructions on how to use the decision aid</w:t>
            </w:r>
          </w:p>
          <w:p w14:paraId="52BA8FDB" w14:textId="77777777" w:rsidR="00C27E8B" w:rsidRPr="00874EDD" w:rsidRDefault="00C27E8B" w:rsidP="00C27E8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ighlighted the 5 key steps/ sections</w:t>
            </w:r>
          </w:p>
        </w:tc>
      </w:tr>
      <w:tr w:rsidR="00C27E8B" w:rsidRPr="00874EDD" w14:paraId="02B8FE60" w14:textId="77777777" w:rsidTr="00987735">
        <w:tc>
          <w:tcPr>
            <w:tcW w:w="2263" w:type="dxa"/>
          </w:tcPr>
          <w:p w14:paraId="26419CC7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tep 1: Introduction to cancer survivorship</w:t>
            </w:r>
          </w:p>
        </w:tc>
        <w:tc>
          <w:tcPr>
            <w:tcW w:w="6753" w:type="dxa"/>
          </w:tcPr>
          <w:p w14:paraId="3E283691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Addressed the following content areas:</w:t>
            </w:r>
          </w:p>
          <w:p w14:paraId="27C21BF7" w14:textId="77777777" w:rsidR="00C27E8B" w:rsidRPr="00874EDD" w:rsidRDefault="00C27E8B" w:rsidP="00C27E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at is cancer survivorship?</w:t>
            </w:r>
          </w:p>
          <w:p w14:paraId="5CB78A8D" w14:textId="77777777" w:rsidR="00C27E8B" w:rsidRPr="00874EDD" w:rsidRDefault="00C27E8B" w:rsidP="00C27E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hy is cancer survivorship important?</w:t>
            </w:r>
          </w:p>
          <w:p w14:paraId="084B296E" w14:textId="77777777" w:rsidR="00C27E8B" w:rsidRPr="00874EDD" w:rsidRDefault="00C27E8B" w:rsidP="00C27E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Cancer prevention and surveillance</w:t>
            </w:r>
          </w:p>
          <w:p w14:paraId="46810B25" w14:textId="77777777" w:rsidR="00C27E8B" w:rsidRPr="00874EDD" w:rsidRDefault="00C27E8B" w:rsidP="00C27E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Long-term and late side effects of treatments</w:t>
            </w:r>
          </w:p>
          <w:p w14:paraId="5F956E65" w14:textId="77777777" w:rsidR="00C27E8B" w:rsidRPr="00874EDD" w:rsidRDefault="00C27E8B" w:rsidP="00C27E8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Emotional distress</w:t>
            </w:r>
          </w:p>
        </w:tc>
      </w:tr>
      <w:tr w:rsidR="00C27E8B" w:rsidRPr="00874EDD" w14:paraId="563E3349" w14:textId="77777777" w:rsidTr="00987735">
        <w:tc>
          <w:tcPr>
            <w:tcW w:w="2263" w:type="dxa"/>
          </w:tcPr>
          <w:p w14:paraId="0E0348A6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tep 2: Understanding your options for cancer survivorship care follow-up</w:t>
            </w:r>
          </w:p>
        </w:tc>
        <w:tc>
          <w:tcPr>
            <w:tcW w:w="6753" w:type="dxa"/>
          </w:tcPr>
          <w:p w14:paraId="2F06BC62" w14:textId="77777777" w:rsidR="00C27E8B" w:rsidRPr="00874EDD" w:rsidRDefault="00C27E8B" w:rsidP="00C27E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Explanation of usual care (oncologist-centric model)</w:t>
            </w:r>
          </w:p>
          <w:p w14:paraId="3075CF4C" w14:textId="77777777" w:rsidR="00C27E8B" w:rsidRPr="00874EDD" w:rsidRDefault="00C27E8B" w:rsidP="00C27E8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Table summarizing key follow-up events (e.g., mammogram, bone mineral density tests, examinations)</w:t>
            </w:r>
          </w:p>
          <w:p w14:paraId="329E6C54" w14:textId="77777777" w:rsidR="00C27E8B" w:rsidRPr="00874EDD" w:rsidRDefault="00C27E8B" w:rsidP="00C27E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Explanation of shared care:</w:t>
            </w:r>
          </w:p>
          <w:p w14:paraId="02AEA491" w14:textId="77777777" w:rsidR="00C27E8B" w:rsidRPr="00874EDD" w:rsidRDefault="00C27E8B" w:rsidP="00C27E8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Table explaining the different roles and responsibilities of each participating health care professional</w:t>
            </w:r>
          </w:p>
          <w:p w14:paraId="00EBFE2F" w14:textId="77777777" w:rsidR="00C27E8B" w:rsidRPr="00874EDD" w:rsidRDefault="00C27E8B" w:rsidP="00C27E8B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Mechanisms of care coordination between health care professionals</w:t>
            </w:r>
          </w:p>
          <w:p w14:paraId="78830AB1" w14:textId="77777777" w:rsidR="00C27E8B" w:rsidRPr="00874EDD" w:rsidRDefault="00C27E8B" w:rsidP="00C27E8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Table comparing the usual care and shared care options </w:t>
            </w:r>
          </w:p>
        </w:tc>
      </w:tr>
      <w:tr w:rsidR="00C27E8B" w:rsidRPr="00874EDD" w14:paraId="031D01CA" w14:textId="77777777" w:rsidTr="00987735">
        <w:tc>
          <w:tcPr>
            <w:tcW w:w="2263" w:type="dxa"/>
          </w:tcPr>
          <w:p w14:paraId="2B426272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tep 3: Understanding your care preferences</w:t>
            </w:r>
          </w:p>
        </w:tc>
        <w:tc>
          <w:tcPr>
            <w:tcW w:w="6753" w:type="dxa"/>
          </w:tcPr>
          <w:p w14:paraId="2CC76A9C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Users were asked to indicate their responses to the following questions on a continuous slider anchored at the two extreme ranges (e.g., least to most important):</w:t>
            </w:r>
          </w:p>
          <w:p w14:paraId="7951A92D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Do you have a regular doctor taking care of your non-cancer chronic conditions?</w:t>
            </w:r>
          </w:p>
          <w:p w14:paraId="4CD420A1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important is the type of healthcare provider providing cancer survivorship care? </w:t>
            </w:r>
          </w:p>
          <w:p w14:paraId="00F48EF1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comfortable are you with trained primary care doctors co-managing your cancer survivorship issues?</w:t>
            </w:r>
          </w:p>
          <w:p w14:paraId="411C6DD8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important is the cost of appointment(s)?</w:t>
            </w:r>
          </w:p>
          <w:p w14:paraId="7AAEDD72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In your opinion, how favourable are the cost-savings associated with an appointment in polyclinics rather than at the cancer centre for cancer survivorship care? </w:t>
            </w:r>
          </w:p>
          <w:p w14:paraId="21724BE3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important is the location / convenience factor? </w:t>
            </w:r>
          </w:p>
          <w:p w14:paraId="38D6057A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important is the ease of making clinic appointments?</w:t>
            </w:r>
          </w:p>
          <w:p w14:paraId="059CF423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ow important is it to have patient navigation? </w:t>
            </w:r>
          </w:p>
          <w:p w14:paraId="714E9BE2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ould you like a pharmacist in a community store near you to guide you in your cancer survivorship journey and to answer your health-related queries?</w:t>
            </w:r>
          </w:p>
          <w:p w14:paraId="6FBF1DA4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How important is it to have care coordination?</w:t>
            </w:r>
          </w:p>
          <w:p w14:paraId="11E11631" w14:textId="77777777" w:rsidR="00C27E8B" w:rsidRPr="00874EDD" w:rsidRDefault="00C27E8B" w:rsidP="00C27E8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Would you like your oncologist and primary care doctor to communicate with each other about your cancer survivorship care?</w:t>
            </w:r>
          </w:p>
        </w:tc>
      </w:tr>
      <w:tr w:rsidR="00C27E8B" w:rsidRPr="00874EDD" w14:paraId="44B3A4B4" w14:textId="77777777" w:rsidTr="00987735">
        <w:tc>
          <w:tcPr>
            <w:tcW w:w="2263" w:type="dxa"/>
          </w:tcPr>
          <w:p w14:paraId="0ADA4767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tep 4: Pilot trial of shared care option</w:t>
            </w:r>
          </w:p>
        </w:tc>
        <w:tc>
          <w:tcPr>
            <w:tcW w:w="6753" w:type="dxa"/>
          </w:tcPr>
          <w:p w14:paraId="72F1E38E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A video explaining the study procedures of the ongoing pilot trialling shared care model (NCT04660188).</w:t>
            </w:r>
          </w:p>
        </w:tc>
      </w:tr>
      <w:tr w:rsidR="00C27E8B" w:rsidRPr="00874EDD" w14:paraId="4C013723" w14:textId="77777777" w:rsidTr="00987735">
        <w:tc>
          <w:tcPr>
            <w:tcW w:w="2263" w:type="dxa"/>
          </w:tcPr>
          <w:p w14:paraId="3AC26E20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>Step 5: Additional resources</w:t>
            </w:r>
          </w:p>
        </w:tc>
        <w:tc>
          <w:tcPr>
            <w:tcW w:w="6753" w:type="dxa"/>
          </w:tcPr>
          <w:p w14:paraId="50078835" w14:textId="77777777" w:rsidR="00C27E8B" w:rsidRPr="00874EDD" w:rsidRDefault="00C27E8B" w:rsidP="009877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74EDD">
              <w:rPr>
                <w:rFonts w:ascii="Times New Roman" w:hAnsi="Times New Roman" w:cs="Times New Roman"/>
                <w:sz w:val="22"/>
                <w:szCs w:val="22"/>
              </w:rPr>
              <w:t xml:space="preserve">Hyperlinks were provided to other online informational resources </w:t>
            </w:r>
          </w:p>
        </w:tc>
      </w:tr>
    </w:tbl>
    <w:p w14:paraId="65AD2A68" w14:textId="77777777" w:rsidR="00C27E8B" w:rsidRPr="00874EDD" w:rsidRDefault="00C27E8B" w:rsidP="00C27E8B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F40B8D0" w14:textId="77777777" w:rsidR="00C27E8B" w:rsidRPr="00874EDD" w:rsidRDefault="00C27E8B" w:rsidP="00C27E8B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0FEE605" w14:textId="77777777" w:rsidR="00C27E8B" w:rsidRPr="00874EDD" w:rsidRDefault="00C27E8B" w:rsidP="00C27E8B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DCB1B38" w14:textId="77777777" w:rsidR="00C27E8B" w:rsidRPr="00874EDD" w:rsidRDefault="00C27E8B" w:rsidP="00C27E8B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D6FA910" w14:textId="77777777" w:rsidR="00A11CA8" w:rsidRDefault="00A11CA8"/>
    <w:sectPr w:rsidR="00A1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F4506"/>
    <w:multiLevelType w:val="hybridMultilevel"/>
    <w:tmpl w:val="4FE46B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C861F86"/>
    <w:multiLevelType w:val="hybridMultilevel"/>
    <w:tmpl w:val="0DB2A8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8166340"/>
    <w:multiLevelType w:val="hybridMultilevel"/>
    <w:tmpl w:val="098216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E534202"/>
    <w:multiLevelType w:val="hybridMultilevel"/>
    <w:tmpl w:val="252091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64988835">
    <w:abstractNumId w:val="0"/>
  </w:num>
  <w:num w:numId="2" w16cid:durableId="954286656">
    <w:abstractNumId w:val="1"/>
  </w:num>
  <w:num w:numId="3" w16cid:durableId="1342974295">
    <w:abstractNumId w:val="3"/>
  </w:num>
  <w:num w:numId="4" w16cid:durableId="5052438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E8B"/>
    <w:rsid w:val="00052F07"/>
    <w:rsid w:val="000C0688"/>
    <w:rsid w:val="001270F7"/>
    <w:rsid w:val="0024217F"/>
    <w:rsid w:val="002614D9"/>
    <w:rsid w:val="00294577"/>
    <w:rsid w:val="00357D3C"/>
    <w:rsid w:val="003B7C82"/>
    <w:rsid w:val="004371D9"/>
    <w:rsid w:val="004B54C9"/>
    <w:rsid w:val="00596086"/>
    <w:rsid w:val="005F52D3"/>
    <w:rsid w:val="00722909"/>
    <w:rsid w:val="00742549"/>
    <w:rsid w:val="0075342C"/>
    <w:rsid w:val="007B7B4C"/>
    <w:rsid w:val="007F28A4"/>
    <w:rsid w:val="0081537A"/>
    <w:rsid w:val="008A1D8F"/>
    <w:rsid w:val="008C213A"/>
    <w:rsid w:val="008D5CDE"/>
    <w:rsid w:val="00905D3F"/>
    <w:rsid w:val="009129D7"/>
    <w:rsid w:val="0092594C"/>
    <w:rsid w:val="009278D3"/>
    <w:rsid w:val="009848E2"/>
    <w:rsid w:val="00A11CA8"/>
    <w:rsid w:val="00A13203"/>
    <w:rsid w:val="00A57C14"/>
    <w:rsid w:val="00B96B1F"/>
    <w:rsid w:val="00BD5F90"/>
    <w:rsid w:val="00C27E8B"/>
    <w:rsid w:val="00C37C36"/>
    <w:rsid w:val="00C51126"/>
    <w:rsid w:val="00C636B2"/>
    <w:rsid w:val="00D05A7D"/>
    <w:rsid w:val="00D51F98"/>
    <w:rsid w:val="00D604D5"/>
    <w:rsid w:val="00D9266B"/>
    <w:rsid w:val="00DA2124"/>
    <w:rsid w:val="00DC06BA"/>
    <w:rsid w:val="00DD504A"/>
    <w:rsid w:val="00E3171D"/>
    <w:rsid w:val="00E4430F"/>
    <w:rsid w:val="00F1572C"/>
    <w:rsid w:val="00FD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82CBD"/>
  <w15:chartTrackingRefBased/>
  <w15:docId w15:val="{D44AFCD8-E73A-5C4E-B0D8-F234325E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E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E8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7E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2</cp:revision>
  <dcterms:created xsi:type="dcterms:W3CDTF">2022-07-04T05:58:00Z</dcterms:created>
  <dcterms:modified xsi:type="dcterms:W3CDTF">2022-10-24T13:24:00Z</dcterms:modified>
</cp:coreProperties>
</file>